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5000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6"/>
        <w:gridCol w:w="2145"/>
        <w:gridCol w:w="1873"/>
        <w:gridCol w:w="2665"/>
        <w:gridCol w:w="2276"/>
        <w:gridCol w:w="1938"/>
        <w:gridCol w:w="1473"/>
        <w:gridCol w:w="928"/>
      </w:tblGrid>
      <w:tr w14:paraId="1A605E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0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2151C7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Research</w:t>
            </w:r>
          </w:p>
        </w:tc>
        <w:tc>
          <w:tcPr>
            <w:tcW w:w="75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0FE443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Random sequence generation (selection bias)</w:t>
            </w:r>
          </w:p>
        </w:tc>
        <w:tc>
          <w:tcPr>
            <w:tcW w:w="66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695771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Allocation concealment (selection bias)</w:t>
            </w:r>
          </w:p>
        </w:tc>
        <w:tc>
          <w:tcPr>
            <w:tcW w:w="94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69163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linding of participants and personnel (performance bias)</w:t>
            </w:r>
          </w:p>
        </w:tc>
        <w:tc>
          <w:tcPr>
            <w:tcW w:w="802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425D75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Blinding of outcome assessment (detection bias)</w:t>
            </w:r>
          </w:p>
        </w:tc>
        <w:tc>
          <w:tcPr>
            <w:tcW w:w="68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2A2A9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Incomplete outcome data (attrition bias)</w:t>
            </w:r>
          </w:p>
        </w:tc>
        <w:tc>
          <w:tcPr>
            <w:tcW w:w="519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491992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Selective reporting (reporting bias)</w:t>
            </w:r>
          </w:p>
        </w:tc>
        <w:tc>
          <w:tcPr>
            <w:tcW w:w="3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noWrap/>
            <w:vAlign w:val="center"/>
          </w:tcPr>
          <w:p w14:paraId="082AE2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eastAsia" w:ascii="等线" w:hAnsi="等线" w:eastAsia="等线" w:cs="等线"/>
                <w:b/>
                <w:bCs/>
                <w:i w:val="0"/>
                <w:iCs w:val="0"/>
                <w:color w:val="000000"/>
                <w:kern w:val="0"/>
                <w:sz w:val="11"/>
                <w:szCs w:val="11"/>
                <w:u w:val="none"/>
                <w:lang w:val="en-US" w:eastAsia="zh-CN" w:bidi="ar"/>
              </w:rPr>
              <w:t>Other bias</w:t>
            </w:r>
          </w:p>
        </w:tc>
      </w:tr>
      <w:tr w14:paraId="06C7AD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5B74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Barone 2022</w:t>
            </w:r>
          </w:p>
        </w:tc>
        <w:tc>
          <w:tcPr>
            <w:tcW w:w="75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22250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Unclear Risk</w:t>
            </w:r>
          </w:p>
        </w:tc>
        <w:tc>
          <w:tcPr>
            <w:tcW w:w="66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F67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Unclear Risk</w:t>
            </w:r>
          </w:p>
        </w:tc>
        <w:tc>
          <w:tcPr>
            <w:tcW w:w="9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D4E5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Unclear Risk</w:t>
            </w:r>
          </w:p>
        </w:tc>
        <w:tc>
          <w:tcPr>
            <w:tcW w:w="8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EA1C0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Unclear Risk</w:t>
            </w:r>
          </w:p>
        </w:tc>
        <w:tc>
          <w:tcPr>
            <w:tcW w:w="68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8CBA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5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95CDC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3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AF04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Unclear Risk</w:t>
            </w:r>
          </w:p>
        </w:tc>
      </w:tr>
      <w:tr w14:paraId="71E724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6587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Boyuk, 2022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E623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Unclear Risk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EEB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Unclear Risk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2603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Unclear Risk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7FD8D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Unclear Risk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1129C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F5C1E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D083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Unclear Risk</w:t>
            </w:r>
          </w:p>
        </w:tc>
      </w:tr>
      <w:tr w14:paraId="6D891F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72943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Epifanova, 2024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FCAAB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Unclear Risk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A9834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Unclear Risk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D832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Unclear Risk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F91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Unclear Risk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43B6F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5979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F120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Unclear Risk</w:t>
            </w:r>
          </w:p>
        </w:tc>
      </w:tr>
      <w:tr w14:paraId="7D367E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BF410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Geyik, 202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249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Unclear Risk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6F5C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Unclear Risk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19D1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High Risk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8191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High Risk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A3D9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3AE1A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E9CE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</w:tr>
      <w:tr w14:paraId="714B65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7951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Khalef, 202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AAC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Unclear Risk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DF14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Unclear Risk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BBCDA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Unclear Risk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150D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Unclear Risk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EE684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C38CB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052D4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Unclear Risk</w:t>
            </w:r>
          </w:p>
        </w:tc>
      </w:tr>
      <w:tr w14:paraId="4A8A93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91555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Ledesma, 202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D76AD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70B32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Unclear Risk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4726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Unclear Risk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E177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Unclear Risk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A0DA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F33C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4A9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Unclear Risk</w:t>
            </w:r>
          </w:p>
        </w:tc>
      </w:tr>
      <w:tr w14:paraId="149CDE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92BB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Masterson, 202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089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975C2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1DF2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D08FF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D75CA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1B99A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0068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</w:tr>
      <w:tr w14:paraId="24372C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4C4CF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Poulios, 2021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A5C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03A57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7492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BCD44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9E80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2315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BF20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</w:tr>
      <w:tr w14:paraId="2561E8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811B3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Ruffo, 2019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8453B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C872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Unclear Risk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2FCB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Unclear Risk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747B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Unclear Risk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ECA1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Unclear Risk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3A4BD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8975B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Unclear Risk</w:t>
            </w:r>
          </w:p>
        </w:tc>
      </w:tr>
      <w:tr w14:paraId="6ECDEE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F332D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Ruffo, 2020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EDE3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Unclear Risk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4CECDF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Unclear Risk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8F0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Unclear Risk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478A9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Unclear Risk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C211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831C8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003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Unclear Risk</w:t>
            </w:r>
          </w:p>
        </w:tc>
      </w:tr>
      <w:tr w14:paraId="5EFECF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EFAB9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Shaher, 2023</w:t>
            </w:r>
          </w:p>
        </w:tc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515AE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299CD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940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6F351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7676D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1BB151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59BA82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 w14:paraId="35B87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等线" w:hAnsi="等线" w:eastAsia="等线" w:cs="等线"/>
                <w:i w:val="0"/>
                <w:iCs w:val="0"/>
                <w:color w:val="000000"/>
                <w:sz w:val="11"/>
                <w:szCs w:val="11"/>
                <w:u w:val="none"/>
              </w:rPr>
            </w:pPr>
            <w:r>
              <w:rPr>
                <w:rFonts w:hint="eastAsia" w:ascii="等线" w:hAnsi="等线" w:eastAsia="等线" w:cs="等线"/>
                <w:i w:val="0"/>
                <w:iCs w:val="0"/>
                <w:color w:val="000000"/>
                <w:kern w:val="0"/>
                <w:sz w:val="11"/>
                <w:szCs w:val="11"/>
                <w:u w:val="none"/>
                <w:bdr w:val="none" w:color="auto" w:sz="0" w:space="0"/>
                <w:lang w:val="en-US" w:eastAsia="zh-CN" w:bidi="ar"/>
              </w:rPr>
              <w:t>Low Risk</w:t>
            </w:r>
          </w:p>
        </w:tc>
      </w:tr>
    </w:tbl>
    <w:p w14:paraId="56BB4D42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NiYjQ3OWU5ODRmODVjZTdkZTEzNWQxNWFiMWZmOGIifQ=="/>
  </w:docVars>
  <w:rsids>
    <w:rsidRoot w:val="00000000"/>
    <w:rsid w:val="66117E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1T15:40:00Z</dcterms:created>
  <dc:creator>20787</dc:creator>
  <cp:lastModifiedBy>Fuyu Guo</cp:lastModifiedBy>
  <dcterms:modified xsi:type="dcterms:W3CDTF">2024-10-21T15:44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0F8B4DFA7E824F758583E5D70A212FBB_12</vt:lpwstr>
  </property>
</Properties>
</file>